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322" w:rsidRDefault="00F9689F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proofErr w:type="gramStart"/>
      <w:r>
        <w:rPr>
          <w:rFonts w:ascii="Times New Roman Bold" w:hAnsi="Times New Roman Bold" w:cs="Times New Roman Bold"/>
          <w:b/>
          <w:bCs/>
          <w:sz w:val="32"/>
          <w:szCs w:val="32"/>
        </w:rPr>
        <w:t>Appendix A. Supplementary data</w:t>
      </w:r>
      <w:proofErr w:type="gramEnd"/>
    </w:p>
    <w:p w:rsidR="00457322" w:rsidRDefault="00F9689F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Supplementary data related to this article </w:t>
      </w:r>
      <w:proofErr w:type="gramStart"/>
      <w:r>
        <w:rPr>
          <w:rFonts w:ascii="Times New Roman Regular" w:hAnsi="Times New Roman Regular" w:cs="Times New Roman Regular"/>
          <w:sz w:val="24"/>
        </w:rPr>
        <w:t>can be found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at</w:t>
      </w:r>
    </w:p>
    <w:p w:rsidR="00457322" w:rsidRDefault="00457322">
      <w:pPr>
        <w:rPr>
          <w:rFonts w:ascii="Times New Roman Regular" w:hAnsi="Times New Roman Regular" w:cs="Times New Roman Regular"/>
          <w:szCs w:val="21"/>
        </w:rPr>
      </w:pPr>
      <w:bookmarkStart w:id="0" w:name="_GoBack"/>
      <w:bookmarkEnd w:id="0"/>
    </w:p>
    <w:p w:rsidR="00457322" w:rsidRDefault="00F968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ppendix A. Chinese-English bilingual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5517"/>
      </w:tblGrid>
      <w:tr w:rsidR="00457322">
        <w:trPr>
          <w:trHeight w:val="90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hinese</w:t>
            </w:r>
          </w:p>
        </w:tc>
        <w:tc>
          <w:tcPr>
            <w:tcW w:w="5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nglish</w:t>
            </w:r>
          </w:p>
        </w:tc>
      </w:tr>
      <w:tr w:rsidR="00457322"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心理剧</w:t>
            </w:r>
          </w:p>
        </w:tc>
        <w:tc>
          <w:tcPr>
            <w:tcW w:w="5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sychodrama, Psycho Drama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戏剧治疗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rama Therapy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社会剧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Sociodrama</w:t>
            </w:r>
            <w:proofErr w:type="spellEnd"/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表达性艺术治疗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xpressive Art Therapy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随机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andom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对照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ntrol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实验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xperiment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</w:rPr>
            </w:pPr>
            <w:r>
              <w:rPr>
                <w:rFonts w:ascii="Times New Roman Regular" w:eastAsiaTheme="minorEastAsia" w:hAnsi="Times New Roman Regular" w:cs="Times New Roman Regular"/>
              </w:rPr>
              <w:t>随机对照试验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</w:t>
            </w:r>
            <w:r>
              <w:rPr>
                <w:rFonts w:ascii="Times New Roman Regular" w:eastAsiaTheme="minorEastAsia" w:hAnsi="Times New Roman Regular" w:cs="Times New Roman Regular"/>
              </w:rPr>
              <w:t xml:space="preserve">andomized Controlled Trial, </w:t>
            </w:r>
            <w:proofErr w:type="spellStart"/>
            <w:r>
              <w:rPr>
                <w:rFonts w:ascii="Times New Roman Regular" w:eastAsiaTheme="minorEastAsia" w:hAnsi="Times New Roman Regular" w:cs="Times New Roman Regular"/>
              </w:rPr>
              <w:t>R</w:t>
            </w:r>
            <w:r>
              <w:rPr>
                <w:rFonts w:ascii="Times New Roman Regular" w:hAnsi="Times New Roman Regular" w:cs="Times New Roman Regular"/>
              </w:rPr>
              <w:t>CT</w:t>
            </w:r>
            <w:proofErr w:type="spellEnd"/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临床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wordWrap w:val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dical, Clinical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证据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vidence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干预，介入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</w:rPr>
              <w:t>Intervention</w:t>
            </w:r>
          </w:p>
        </w:tc>
      </w:tr>
      <w:tr w:rsidR="00457322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</w:rPr>
              <w:t>实务，服务，实践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:rsidR="00457322" w:rsidRDefault="00F9689F">
            <w:pPr>
              <w:rPr>
                <w:rFonts w:ascii="Times New Roman Regular" w:eastAsiaTheme="minorEastAsia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</w:rPr>
              <w:t>Practice</w:t>
            </w:r>
          </w:p>
        </w:tc>
      </w:tr>
    </w:tbl>
    <w:p w:rsidR="00457322" w:rsidRDefault="00457322">
      <w:pPr>
        <w:rPr>
          <w:rFonts w:ascii="Times New Roman Regular" w:hAnsi="Times New Roman Regular" w:cs="Times New Roman Regular"/>
        </w:rPr>
      </w:pPr>
    </w:p>
    <w:p w:rsidR="00457322" w:rsidRDefault="00F968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ppendix B. Search strategy</w:t>
      </w:r>
    </w:p>
    <w:p w:rsidR="00457322" w:rsidRDefault="00F968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he search was run on </w:t>
      </w:r>
      <w:proofErr w:type="gramStart"/>
      <w:r>
        <w:rPr>
          <w:rFonts w:ascii="Times New Roman Regular" w:hAnsi="Times New Roman Regular" w:cs="Times New Roman Regular"/>
          <w:lang w:val="en-US"/>
        </w:rPr>
        <w:t>6</w:t>
      </w:r>
      <w:proofErr w:type="spellStart"/>
      <w:r>
        <w:rPr>
          <w:rFonts w:ascii="Times New Roman Regular" w:hAnsi="Times New Roman Regular" w:cs="Times New Roman Regular"/>
        </w:rPr>
        <w:t>th</w:t>
      </w:r>
      <w:proofErr w:type="spellEnd"/>
      <w:proofErr w:type="gramEnd"/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lang w:val="en-US"/>
        </w:rPr>
        <w:t>December</w:t>
      </w:r>
      <w:r>
        <w:rPr>
          <w:rFonts w:ascii="Times New Roman Regular" w:hAnsi="Times New Roman Regular" w:cs="Times New Roman Regular"/>
        </w:rPr>
        <w:t>, 2023.</w:t>
      </w:r>
    </w:p>
    <w:tbl>
      <w:tblPr>
        <w:tblStyle w:val="TableGrid"/>
        <w:tblW w:w="8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6804"/>
      </w:tblGrid>
      <w:tr w:rsidR="00457322">
        <w:trPr>
          <w:trHeight w:val="90"/>
        </w:trPr>
        <w:tc>
          <w:tcPr>
            <w:tcW w:w="1695" w:type="dxa"/>
            <w:tcBorders>
              <w:bottom w:val="single" w:sz="4" w:space="0" w:color="auto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atabases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arch strategy</w:t>
            </w:r>
          </w:p>
        </w:tc>
      </w:tr>
      <w:tr w:rsidR="00457322">
        <w:trPr>
          <w:trHeight w:val="90"/>
        </w:trPr>
        <w:tc>
          <w:tcPr>
            <w:tcW w:w="1695" w:type="dxa"/>
            <w:tcBorders>
              <w:top w:val="single" w:sz="4" w:space="0" w:color="auto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CNKI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(SU %= </w:t>
            </w:r>
            <w:r>
              <w:rPr>
                <w:rFonts w:ascii="Times New Roman Regular" w:hAnsi="Times New Roman Regular" w:cs="Times New Roman Regular"/>
              </w:rPr>
              <w:t>心理剧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戏剧治疗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社会剧</w:t>
            </w:r>
            <w:r>
              <w:rPr>
                <w:rFonts w:ascii="Times New Roman Regular" w:hAnsi="Times New Roman Regular" w:cs="Times New Roman Regular"/>
              </w:rPr>
              <w:t xml:space="preserve"> OR SU %=</w:t>
            </w:r>
            <w:r>
              <w:rPr>
                <w:rFonts w:ascii="Times New Roman Regular" w:hAnsi="Times New Roman Regular" w:cs="Times New Roman Regular"/>
              </w:rPr>
              <w:t>表达性艺术治疗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心理剧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戏剧治疗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社会剧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表达性艺术治疗</w:t>
            </w:r>
            <w:r>
              <w:rPr>
                <w:rFonts w:ascii="Times New Roman Regular" w:hAnsi="Times New Roman Regular" w:cs="Times New Roman Regular"/>
              </w:rPr>
              <w:t xml:space="preserve">) AND (SU %= </w:t>
            </w:r>
            <w:r>
              <w:rPr>
                <w:rFonts w:ascii="Times New Roman Regular" w:hAnsi="Times New Roman Regular" w:cs="Times New Roman Regular"/>
              </w:rPr>
              <w:t>临床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证据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干预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介入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实务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服务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应用</w:t>
            </w:r>
            <w:r>
              <w:rPr>
                <w:rFonts w:ascii="Times New Roman Regular" w:hAnsi="Times New Roman Regular" w:cs="Times New Roman Regular"/>
              </w:rPr>
              <w:t xml:space="preserve"> OR SU %= </w:t>
            </w:r>
            <w:r>
              <w:rPr>
                <w:rFonts w:ascii="Times New Roman Regular" w:hAnsi="Times New Roman Regular" w:cs="Times New Roman Regular"/>
              </w:rPr>
              <w:t>实践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临床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证据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干预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介入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实务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服务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应用</w:t>
            </w:r>
            <w:r>
              <w:rPr>
                <w:rFonts w:ascii="Times New Roman Regular" w:hAnsi="Times New Roman Regular" w:cs="Times New Roman Regular"/>
              </w:rPr>
              <w:t xml:space="preserve"> OR KY=</w:t>
            </w:r>
            <w:r>
              <w:rPr>
                <w:rFonts w:ascii="Times New Roman Regular" w:hAnsi="Times New Roman Regular" w:cs="Times New Roman Regular"/>
              </w:rPr>
              <w:t>实践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CQVIP</w:t>
            </w:r>
            <w:proofErr w:type="spellEnd"/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M=</w:t>
            </w:r>
            <w:r>
              <w:rPr>
                <w:rFonts w:ascii="Times New Roman Regular" w:hAnsi="Times New Roman Regular" w:cs="Times New Roman Regular"/>
              </w:rPr>
              <w:t>心理剧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戏剧治疗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社会剧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表达性艺术治疗</w:t>
            </w:r>
            <w:r>
              <w:rPr>
                <w:rFonts w:ascii="Times New Roman Regular" w:hAnsi="Times New Roman Regular" w:cs="Times New Roman Regular"/>
              </w:rPr>
              <w:t>) AND (M=</w:t>
            </w:r>
            <w:r>
              <w:rPr>
                <w:rFonts w:ascii="Times New Roman Regular" w:hAnsi="Times New Roman Regular" w:cs="Times New Roman Regular"/>
              </w:rPr>
              <w:t>临床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证据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干预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介入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实务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服务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实践</w:t>
            </w:r>
            <w:r>
              <w:rPr>
                <w:rFonts w:ascii="Times New Roman Regular" w:hAnsi="Times New Roman Regular" w:cs="Times New Roman Regular"/>
              </w:rPr>
              <w:t xml:space="preserve"> OR M=</w:t>
            </w:r>
            <w:r>
              <w:rPr>
                <w:rFonts w:ascii="Times New Roman Regular" w:hAnsi="Times New Roman Regular" w:cs="Times New Roman Regular"/>
              </w:rPr>
              <w:t>应用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WanFang</w:t>
            </w:r>
            <w:proofErr w:type="spellEnd"/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题名或关键词</w:t>
            </w:r>
            <w:r>
              <w:rPr>
                <w:rFonts w:ascii="Times New Roman Regular" w:hAnsi="Times New Roman Regular" w:cs="Times New Roman Regular"/>
              </w:rPr>
              <w:t>:(</w:t>
            </w:r>
            <w:r>
              <w:rPr>
                <w:rFonts w:ascii="Times New Roman Regular" w:hAnsi="Times New Roman Regular" w:cs="Times New Roman Regular"/>
              </w:rPr>
              <w:t>心理剧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戏剧治疗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社会剧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表达性艺术治疗</w:t>
            </w:r>
            <w:r>
              <w:rPr>
                <w:rFonts w:ascii="Times New Roman Regular" w:hAnsi="Times New Roman Regular" w:cs="Times New Roman Regular"/>
              </w:rPr>
              <w:t xml:space="preserve">) and </w:t>
            </w:r>
            <w:r>
              <w:rPr>
                <w:rFonts w:ascii="Times New Roman Regular" w:hAnsi="Times New Roman Regular" w:cs="Times New Roman Regular"/>
              </w:rPr>
              <w:t>题名或关键词</w:t>
            </w:r>
            <w:r>
              <w:rPr>
                <w:rFonts w:ascii="Times New Roman Regular" w:hAnsi="Times New Roman Regular" w:cs="Times New Roman Regular"/>
              </w:rPr>
              <w:t>:(</w:t>
            </w:r>
            <w:r>
              <w:rPr>
                <w:rFonts w:ascii="Times New Roman Regular" w:hAnsi="Times New Roman Regular" w:cs="Times New Roman Regular"/>
              </w:rPr>
              <w:t>临床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证据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干预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介入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实务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服务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实践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应用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CBM</w:t>
            </w:r>
            <w:proofErr w:type="spellEnd"/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ascii="Times New Roman Regular" w:hAnsi="Times New Roman Regular" w:cs="Times New Roman Regular"/>
              </w:rPr>
              <w:t>心理剧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戏剧治疗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社会剧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表达性艺术治疗</w:t>
            </w:r>
            <w:r>
              <w:rPr>
                <w:rFonts w:ascii="Times New Roman Regular" w:hAnsi="Times New Roman Regular" w:cs="Times New Roman Regular"/>
              </w:rPr>
              <w:t>) AND (</w:t>
            </w:r>
            <w:r>
              <w:rPr>
                <w:rFonts w:ascii="Times New Roman Regular" w:hAnsi="Times New Roman Regular" w:cs="Times New Roman Regular"/>
              </w:rPr>
              <w:t>临床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证据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干预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介入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实务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服务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实践</w:t>
            </w:r>
            <w:r>
              <w:rPr>
                <w:rFonts w:ascii="Times New Roman Regular" w:hAnsi="Times New Roman Regular" w:cs="Times New Roman Regular"/>
              </w:rPr>
              <w:t xml:space="preserve"> OR </w:t>
            </w:r>
            <w:r>
              <w:rPr>
                <w:rFonts w:ascii="Times New Roman Regular" w:hAnsi="Times New Roman Regular" w:cs="Times New Roman Regular"/>
              </w:rPr>
              <w:t>应用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Web of Science</w:t>
            </w:r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sychodrama AND china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ubMed</w:t>
            </w:r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sychodrama AND china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cience Direct (Elsevier)</w:t>
            </w:r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sychodrama AND china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4573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804" w:type="dxa"/>
          </w:tcPr>
          <w:p w:rsidR="00457322" w:rsidRDefault="00F9689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Italic" w:hAnsi="Times New Roman Italic" w:cs="Times New Roman Italic"/>
                <w:i/>
                <w:iCs/>
              </w:rPr>
              <w:t xml:space="preserve">Only reviews and research articles </w:t>
            </w:r>
            <w:proofErr w:type="gramStart"/>
            <w:r>
              <w:rPr>
                <w:rFonts w:ascii="Times New Roman Italic" w:hAnsi="Times New Roman Italic" w:cs="Times New Roman Italic"/>
                <w:i/>
                <w:iCs/>
              </w:rPr>
              <w:t>are selected</w:t>
            </w:r>
            <w:proofErr w:type="gramEnd"/>
            <w:r>
              <w:rPr>
                <w:rFonts w:ascii="Times New Roman Italic" w:hAnsi="Times New Roman Italic" w:cs="Times New Roman Italic"/>
                <w:i/>
                <w:iCs/>
              </w:rPr>
              <w:t>.</w:t>
            </w:r>
          </w:p>
        </w:tc>
      </w:tr>
      <w:tr w:rsidR="00457322">
        <w:trPr>
          <w:trHeight w:val="90"/>
        </w:trPr>
        <w:tc>
          <w:tcPr>
            <w:tcW w:w="1695" w:type="dxa"/>
          </w:tcPr>
          <w:p w:rsidR="00457322" w:rsidRDefault="004573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804" w:type="dxa"/>
          </w:tcPr>
          <w:p w:rsidR="00457322" w:rsidRDefault="00457322">
            <w:pPr>
              <w:rPr>
                <w:rFonts w:ascii="Times New Roman Regular" w:hAnsi="Times New Roman Regular" w:cs="Times New Roman Regular"/>
              </w:rPr>
            </w:pPr>
          </w:p>
        </w:tc>
      </w:tr>
    </w:tbl>
    <w:p w:rsidR="00457322" w:rsidRDefault="00457322">
      <w:pPr>
        <w:rPr>
          <w:rFonts w:ascii="Times New Roman Regular" w:hAnsi="Times New Roman Regular" w:cs="Times New Roman Regular"/>
          <w:sz w:val="24"/>
          <w:lang w:val="en-US"/>
        </w:rPr>
      </w:pPr>
    </w:p>
    <w:sectPr w:rsidR="00457322">
      <w:footerReference w:type="default" r:id="rId8"/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07B" w:rsidRDefault="00F9689F">
      <w:r>
        <w:separator/>
      </w:r>
    </w:p>
  </w:endnote>
  <w:endnote w:type="continuationSeparator" w:id="0">
    <w:p w:rsidR="0038407B" w:rsidRDefault="00F96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sf ns"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322" w:rsidRDefault="00F9689F">
    <w:pPr>
      <w:pStyle w:val="Footer"/>
      <w:jc w:val="right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2" name="Text Box 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57322" w:rsidRDefault="00F9689F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E5426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2" o:spid="_x0000_s1026" type="#_x0000_t202" style="position:absolute;left:0;text-align:left;margin-left:0;margin-top:0;width:2in;height:2in;z-index:2516613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" filled="f" stroked="f" strokeweight=".5pt">
              <v:textbox style="mso-fit-shape-to-text:t" inset="0,0,0,0">
                <w:txbxContent>
                  <w:p w:rsidR="00457322" w:rsidRDefault="00F9689F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E5426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sdt>
      <w:sdtPr>
        <w:id w:val="-394284035"/>
        <w:showingPlcHdr/>
      </w:sdtPr>
      <w:sdtEndPr/>
      <w:sdtContent>
        <w:r>
          <w:t xml:space="preserve">     </w:t>
        </w:r>
      </w:sdtContent>
    </w:sdt>
  </w:p>
  <w:p w:rsidR="00457322" w:rsidRDefault="004573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07B" w:rsidRDefault="00F9689F">
      <w:r>
        <w:separator/>
      </w:r>
    </w:p>
  </w:footnote>
  <w:footnote w:type="continuationSeparator" w:id="0">
    <w:p w:rsidR="0038407B" w:rsidRDefault="00F96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674C9FC"/>
    <w:multiLevelType w:val="singleLevel"/>
    <w:tmpl w:val="A674C9FC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B4D16DD"/>
    <w:multiLevelType w:val="multilevel"/>
    <w:tmpl w:val="4B4D16D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BC62B5"/>
    <w:multiLevelType w:val="singleLevel"/>
    <w:tmpl w:val="7ABC62B5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1NmQ4NmY3YTNiN2RkMGRlMTMxY2E4NTAwOWIwOTAifQ=="/>
    <w:docVar w:name="currentStyleCount" w:val="5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vtx5a2u2p9fre550jx90e5x0svsdz052s5&quot;&gt;Depression&lt;record-ids&gt;&lt;item&gt;33&lt;/item&gt;&lt;/record-ids&gt;&lt;/item&gt;&lt;/Libraries&gt;"/>
    <w:docVar w:name="Total_Editing_Time" w:val="26"/>
  </w:docVars>
  <w:rsids>
    <w:rsidRoot w:val="00FB5A58"/>
    <w:rsid w:val="876B9D10"/>
    <w:rsid w:val="8FEF8075"/>
    <w:rsid w:val="8FF5C9DC"/>
    <w:rsid w:val="99D8131C"/>
    <w:rsid w:val="9FEFDA86"/>
    <w:rsid w:val="A4FF6ADC"/>
    <w:rsid w:val="A5FF49B7"/>
    <w:rsid w:val="ABEF27E6"/>
    <w:rsid w:val="ABFF7954"/>
    <w:rsid w:val="AEBB5D27"/>
    <w:rsid w:val="AEFB2DD3"/>
    <w:rsid w:val="AFFFBEC1"/>
    <w:rsid w:val="B9DE6EAB"/>
    <w:rsid w:val="BA16323E"/>
    <w:rsid w:val="BB2B0B5B"/>
    <w:rsid w:val="BBDE6B9F"/>
    <w:rsid w:val="BBFF4C56"/>
    <w:rsid w:val="BDDF4897"/>
    <w:rsid w:val="BEFD1C76"/>
    <w:rsid w:val="BEFF80C7"/>
    <w:rsid w:val="BF2DBDC8"/>
    <w:rsid w:val="BF7F0155"/>
    <w:rsid w:val="BFB74C69"/>
    <w:rsid w:val="BFBF1B90"/>
    <w:rsid w:val="BFE925F8"/>
    <w:rsid w:val="BFF3C751"/>
    <w:rsid w:val="BFFBBC13"/>
    <w:rsid w:val="BFFEAC21"/>
    <w:rsid w:val="BFFFE2A0"/>
    <w:rsid w:val="C6EA0720"/>
    <w:rsid w:val="CBBFD496"/>
    <w:rsid w:val="CFF1E053"/>
    <w:rsid w:val="D1FD4874"/>
    <w:rsid w:val="D2BB3940"/>
    <w:rsid w:val="D5F54EF5"/>
    <w:rsid w:val="DA9D0CD1"/>
    <w:rsid w:val="DAF6012E"/>
    <w:rsid w:val="DB7EA02F"/>
    <w:rsid w:val="DBF49B0E"/>
    <w:rsid w:val="DC5BCE1D"/>
    <w:rsid w:val="DCA682DA"/>
    <w:rsid w:val="DCB2D35A"/>
    <w:rsid w:val="DDBD4D8D"/>
    <w:rsid w:val="DED7368E"/>
    <w:rsid w:val="DEED9613"/>
    <w:rsid w:val="DEFF11C5"/>
    <w:rsid w:val="DFFEB811"/>
    <w:rsid w:val="E4577452"/>
    <w:rsid w:val="E77FDBA7"/>
    <w:rsid w:val="E9F70D2F"/>
    <w:rsid w:val="EB86EA13"/>
    <w:rsid w:val="EBCFE00E"/>
    <w:rsid w:val="EBDFE396"/>
    <w:rsid w:val="EBFBFF9E"/>
    <w:rsid w:val="EDB3032A"/>
    <w:rsid w:val="EDF6B4FB"/>
    <w:rsid w:val="EE6F10A0"/>
    <w:rsid w:val="EEDF2A21"/>
    <w:rsid w:val="EEE3D0DF"/>
    <w:rsid w:val="EF1F90D2"/>
    <w:rsid w:val="EF7F11FC"/>
    <w:rsid w:val="EFBA0B8D"/>
    <w:rsid w:val="EFCEA17B"/>
    <w:rsid w:val="EFD551A8"/>
    <w:rsid w:val="EFDF1F38"/>
    <w:rsid w:val="EFF4BB73"/>
    <w:rsid w:val="F2EFA581"/>
    <w:rsid w:val="F355134F"/>
    <w:rsid w:val="F37E9DAD"/>
    <w:rsid w:val="F4F50F22"/>
    <w:rsid w:val="F655D2C9"/>
    <w:rsid w:val="F6BF0103"/>
    <w:rsid w:val="F6DE838E"/>
    <w:rsid w:val="F77F5C74"/>
    <w:rsid w:val="F7AF0F1E"/>
    <w:rsid w:val="F7BB47A0"/>
    <w:rsid w:val="F7D73339"/>
    <w:rsid w:val="F7EAC454"/>
    <w:rsid w:val="F7EFF7F8"/>
    <w:rsid w:val="F7FB141A"/>
    <w:rsid w:val="F8D6A98F"/>
    <w:rsid w:val="F8F8176C"/>
    <w:rsid w:val="F9D788F2"/>
    <w:rsid w:val="F9F5F911"/>
    <w:rsid w:val="F9FFDA26"/>
    <w:rsid w:val="FB4B3107"/>
    <w:rsid w:val="FBBFE7E7"/>
    <w:rsid w:val="FBDEC742"/>
    <w:rsid w:val="FBF77631"/>
    <w:rsid w:val="FBF7C24B"/>
    <w:rsid w:val="FBF92DA9"/>
    <w:rsid w:val="FCFB7690"/>
    <w:rsid w:val="FDBB73B9"/>
    <w:rsid w:val="FDF5E1C6"/>
    <w:rsid w:val="FDFE3599"/>
    <w:rsid w:val="FDFEEB63"/>
    <w:rsid w:val="FE3E316F"/>
    <w:rsid w:val="FE779524"/>
    <w:rsid w:val="FEBDE443"/>
    <w:rsid w:val="FEBF7EAD"/>
    <w:rsid w:val="FEBF810E"/>
    <w:rsid w:val="FEEF362C"/>
    <w:rsid w:val="FEF5B0C9"/>
    <w:rsid w:val="FEFCC4D5"/>
    <w:rsid w:val="FEFF8958"/>
    <w:rsid w:val="FF2B20D6"/>
    <w:rsid w:val="FF970166"/>
    <w:rsid w:val="FF9FA7C5"/>
    <w:rsid w:val="FFB2B263"/>
    <w:rsid w:val="FFB39B9E"/>
    <w:rsid w:val="FFDA99A6"/>
    <w:rsid w:val="FFDC29F1"/>
    <w:rsid w:val="FFDE5E2D"/>
    <w:rsid w:val="FFEDB2C5"/>
    <w:rsid w:val="FFF586E4"/>
    <w:rsid w:val="FFFBDA50"/>
    <w:rsid w:val="FFFF7475"/>
    <w:rsid w:val="000061EE"/>
    <w:rsid w:val="00006EE3"/>
    <w:rsid w:val="000139E6"/>
    <w:rsid w:val="000179F9"/>
    <w:rsid w:val="0002109A"/>
    <w:rsid w:val="0002723C"/>
    <w:rsid w:val="00027ACD"/>
    <w:rsid w:val="00030911"/>
    <w:rsid w:val="000429FF"/>
    <w:rsid w:val="00055855"/>
    <w:rsid w:val="000703D9"/>
    <w:rsid w:val="00072FF6"/>
    <w:rsid w:val="000754E6"/>
    <w:rsid w:val="00077F1C"/>
    <w:rsid w:val="00081CBE"/>
    <w:rsid w:val="0008549B"/>
    <w:rsid w:val="00093241"/>
    <w:rsid w:val="00096C77"/>
    <w:rsid w:val="000A43C6"/>
    <w:rsid w:val="000B210A"/>
    <w:rsid w:val="000C054C"/>
    <w:rsid w:val="000E25C9"/>
    <w:rsid w:val="000E41B6"/>
    <w:rsid w:val="000E5426"/>
    <w:rsid w:val="000E5B96"/>
    <w:rsid w:val="000F2BA4"/>
    <w:rsid w:val="001015EC"/>
    <w:rsid w:val="00101951"/>
    <w:rsid w:val="0010730A"/>
    <w:rsid w:val="001115B6"/>
    <w:rsid w:val="00116EA2"/>
    <w:rsid w:val="0012370B"/>
    <w:rsid w:val="00123F62"/>
    <w:rsid w:val="001313F8"/>
    <w:rsid w:val="00134204"/>
    <w:rsid w:val="00141D79"/>
    <w:rsid w:val="001452E8"/>
    <w:rsid w:val="00171018"/>
    <w:rsid w:val="00173799"/>
    <w:rsid w:val="00183AA9"/>
    <w:rsid w:val="00195F4A"/>
    <w:rsid w:val="001A1D29"/>
    <w:rsid w:val="001B37E5"/>
    <w:rsid w:val="001C5EBA"/>
    <w:rsid w:val="001D63EB"/>
    <w:rsid w:val="001E036B"/>
    <w:rsid w:val="001E3156"/>
    <w:rsid w:val="001E5445"/>
    <w:rsid w:val="001F5690"/>
    <w:rsid w:val="00202EB2"/>
    <w:rsid w:val="00205944"/>
    <w:rsid w:val="00207E34"/>
    <w:rsid w:val="002100E1"/>
    <w:rsid w:val="00217DB0"/>
    <w:rsid w:val="002268E0"/>
    <w:rsid w:val="002320C2"/>
    <w:rsid w:val="00243776"/>
    <w:rsid w:val="00244B38"/>
    <w:rsid w:val="002522ED"/>
    <w:rsid w:val="002564BA"/>
    <w:rsid w:val="0025684D"/>
    <w:rsid w:val="002649B7"/>
    <w:rsid w:val="00265F79"/>
    <w:rsid w:val="00266E51"/>
    <w:rsid w:val="00267019"/>
    <w:rsid w:val="002674A4"/>
    <w:rsid w:val="00276719"/>
    <w:rsid w:val="00286FD2"/>
    <w:rsid w:val="00296DDE"/>
    <w:rsid w:val="002B4C33"/>
    <w:rsid w:val="002C084F"/>
    <w:rsid w:val="002D1925"/>
    <w:rsid w:val="002D496B"/>
    <w:rsid w:val="002D55B3"/>
    <w:rsid w:val="002D5BF6"/>
    <w:rsid w:val="002D781E"/>
    <w:rsid w:val="002E1A95"/>
    <w:rsid w:val="002E58B3"/>
    <w:rsid w:val="002E5B65"/>
    <w:rsid w:val="002F49C1"/>
    <w:rsid w:val="002F4A29"/>
    <w:rsid w:val="002F5116"/>
    <w:rsid w:val="002F6938"/>
    <w:rsid w:val="003058EE"/>
    <w:rsid w:val="00314836"/>
    <w:rsid w:val="00322032"/>
    <w:rsid w:val="00323266"/>
    <w:rsid w:val="0033316C"/>
    <w:rsid w:val="00333BD0"/>
    <w:rsid w:val="00334DCE"/>
    <w:rsid w:val="003365BB"/>
    <w:rsid w:val="00371701"/>
    <w:rsid w:val="0037605C"/>
    <w:rsid w:val="0038407B"/>
    <w:rsid w:val="00394440"/>
    <w:rsid w:val="003946BF"/>
    <w:rsid w:val="003A50E2"/>
    <w:rsid w:val="003B09B9"/>
    <w:rsid w:val="003B24D8"/>
    <w:rsid w:val="003C3F6B"/>
    <w:rsid w:val="003E3437"/>
    <w:rsid w:val="003E413D"/>
    <w:rsid w:val="003F2BB2"/>
    <w:rsid w:val="003F5EE7"/>
    <w:rsid w:val="003F6836"/>
    <w:rsid w:val="00400155"/>
    <w:rsid w:val="00413844"/>
    <w:rsid w:val="004259FF"/>
    <w:rsid w:val="00433605"/>
    <w:rsid w:val="004507C2"/>
    <w:rsid w:val="004533E3"/>
    <w:rsid w:val="00453B71"/>
    <w:rsid w:val="00456CDC"/>
    <w:rsid w:val="00457322"/>
    <w:rsid w:val="00462325"/>
    <w:rsid w:val="004628BC"/>
    <w:rsid w:val="00464168"/>
    <w:rsid w:val="004653A5"/>
    <w:rsid w:val="004667BD"/>
    <w:rsid w:val="00480268"/>
    <w:rsid w:val="00481313"/>
    <w:rsid w:val="00481410"/>
    <w:rsid w:val="004853C3"/>
    <w:rsid w:val="004928C5"/>
    <w:rsid w:val="004A4909"/>
    <w:rsid w:val="004A7EBC"/>
    <w:rsid w:val="004B04CB"/>
    <w:rsid w:val="004B639C"/>
    <w:rsid w:val="004C26A1"/>
    <w:rsid w:val="004C5056"/>
    <w:rsid w:val="004D45D0"/>
    <w:rsid w:val="004E1846"/>
    <w:rsid w:val="004E2C1C"/>
    <w:rsid w:val="004E4900"/>
    <w:rsid w:val="004E781B"/>
    <w:rsid w:val="004F189B"/>
    <w:rsid w:val="00507CDA"/>
    <w:rsid w:val="00510670"/>
    <w:rsid w:val="00510F08"/>
    <w:rsid w:val="00513CC4"/>
    <w:rsid w:val="005255EE"/>
    <w:rsid w:val="005476C1"/>
    <w:rsid w:val="0055012B"/>
    <w:rsid w:val="005504B7"/>
    <w:rsid w:val="00551AA3"/>
    <w:rsid w:val="0055743D"/>
    <w:rsid w:val="00560B92"/>
    <w:rsid w:val="00563A49"/>
    <w:rsid w:val="00565248"/>
    <w:rsid w:val="00566F84"/>
    <w:rsid w:val="005671DA"/>
    <w:rsid w:val="0057577C"/>
    <w:rsid w:val="00576F53"/>
    <w:rsid w:val="00580BA4"/>
    <w:rsid w:val="00582AD7"/>
    <w:rsid w:val="00583041"/>
    <w:rsid w:val="005913AB"/>
    <w:rsid w:val="00593017"/>
    <w:rsid w:val="00593394"/>
    <w:rsid w:val="005A7198"/>
    <w:rsid w:val="005A7672"/>
    <w:rsid w:val="005C33DA"/>
    <w:rsid w:val="005E45EA"/>
    <w:rsid w:val="005F191C"/>
    <w:rsid w:val="006144E2"/>
    <w:rsid w:val="00615214"/>
    <w:rsid w:val="00624D3E"/>
    <w:rsid w:val="00630ABB"/>
    <w:rsid w:val="00653C72"/>
    <w:rsid w:val="00654E60"/>
    <w:rsid w:val="00660BE3"/>
    <w:rsid w:val="00660F6E"/>
    <w:rsid w:val="0067125D"/>
    <w:rsid w:val="006733BB"/>
    <w:rsid w:val="006769F9"/>
    <w:rsid w:val="00681E12"/>
    <w:rsid w:val="00685F1E"/>
    <w:rsid w:val="0069689C"/>
    <w:rsid w:val="006C3B49"/>
    <w:rsid w:val="006D55AB"/>
    <w:rsid w:val="006D6600"/>
    <w:rsid w:val="006E2EC1"/>
    <w:rsid w:val="006F6772"/>
    <w:rsid w:val="007041EE"/>
    <w:rsid w:val="007125F8"/>
    <w:rsid w:val="00713732"/>
    <w:rsid w:val="007177F7"/>
    <w:rsid w:val="00717E17"/>
    <w:rsid w:val="007207DD"/>
    <w:rsid w:val="00722A07"/>
    <w:rsid w:val="00722E87"/>
    <w:rsid w:val="0074399B"/>
    <w:rsid w:val="00745110"/>
    <w:rsid w:val="007512F3"/>
    <w:rsid w:val="00753921"/>
    <w:rsid w:val="00761C4B"/>
    <w:rsid w:val="00761E81"/>
    <w:rsid w:val="007843A8"/>
    <w:rsid w:val="00784B9A"/>
    <w:rsid w:val="00785B56"/>
    <w:rsid w:val="00792BDA"/>
    <w:rsid w:val="00793C00"/>
    <w:rsid w:val="00796269"/>
    <w:rsid w:val="007B34E3"/>
    <w:rsid w:val="007C3703"/>
    <w:rsid w:val="007D2CA2"/>
    <w:rsid w:val="007D5E43"/>
    <w:rsid w:val="007E4EB1"/>
    <w:rsid w:val="007F0CF9"/>
    <w:rsid w:val="00805455"/>
    <w:rsid w:val="00807460"/>
    <w:rsid w:val="008120F1"/>
    <w:rsid w:val="00816B2E"/>
    <w:rsid w:val="0082005C"/>
    <w:rsid w:val="008247C6"/>
    <w:rsid w:val="00824FFF"/>
    <w:rsid w:val="00832769"/>
    <w:rsid w:val="0083368F"/>
    <w:rsid w:val="0084011D"/>
    <w:rsid w:val="00864F87"/>
    <w:rsid w:val="00865ACE"/>
    <w:rsid w:val="00872982"/>
    <w:rsid w:val="00873912"/>
    <w:rsid w:val="00874BC4"/>
    <w:rsid w:val="00885B52"/>
    <w:rsid w:val="008900D8"/>
    <w:rsid w:val="0089104C"/>
    <w:rsid w:val="008A255E"/>
    <w:rsid w:val="008A3CDC"/>
    <w:rsid w:val="008B3B1E"/>
    <w:rsid w:val="008E40F6"/>
    <w:rsid w:val="008E5D51"/>
    <w:rsid w:val="008E6D82"/>
    <w:rsid w:val="008F7BAA"/>
    <w:rsid w:val="00902BCF"/>
    <w:rsid w:val="00913802"/>
    <w:rsid w:val="00935FCC"/>
    <w:rsid w:val="00942DAA"/>
    <w:rsid w:val="00945518"/>
    <w:rsid w:val="00955470"/>
    <w:rsid w:val="00976609"/>
    <w:rsid w:val="00984208"/>
    <w:rsid w:val="00986C66"/>
    <w:rsid w:val="009C07A9"/>
    <w:rsid w:val="009C221C"/>
    <w:rsid w:val="009C31F1"/>
    <w:rsid w:val="009D00D0"/>
    <w:rsid w:val="009D123D"/>
    <w:rsid w:val="009E14F1"/>
    <w:rsid w:val="009E2C1F"/>
    <w:rsid w:val="009E2E6E"/>
    <w:rsid w:val="009E62BB"/>
    <w:rsid w:val="009F250B"/>
    <w:rsid w:val="009F3BB1"/>
    <w:rsid w:val="009F58A8"/>
    <w:rsid w:val="00A03E43"/>
    <w:rsid w:val="00A05E14"/>
    <w:rsid w:val="00A06029"/>
    <w:rsid w:val="00A06B8E"/>
    <w:rsid w:val="00A1143C"/>
    <w:rsid w:val="00A134B2"/>
    <w:rsid w:val="00A2507C"/>
    <w:rsid w:val="00A26655"/>
    <w:rsid w:val="00A41120"/>
    <w:rsid w:val="00A428E6"/>
    <w:rsid w:val="00A47ED6"/>
    <w:rsid w:val="00A648FC"/>
    <w:rsid w:val="00A65C2A"/>
    <w:rsid w:val="00A77E99"/>
    <w:rsid w:val="00A81211"/>
    <w:rsid w:val="00A844A8"/>
    <w:rsid w:val="00A87E31"/>
    <w:rsid w:val="00A91E17"/>
    <w:rsid w:val="00A93A90"/>
    <w:rsid w:val="00AA0342"/>
    <w:rsid w:val="00AA78DE"/>
    <w:rsid w:val="00AB7CEE"/>
    <w:rsid w:val="00AC2383"/>
    <w:rsid w:val="00AC2DCE"/>
    <w:rsid w:val="00AD0248"/>
    <w:rsid w:val="00AD7D5A"/>
    <w:rsid w:val="00AE18A3"/>
    <w:rsid w:val="00AE244A"/>
    <w:rsid w:val="00AE347C"/>
    <w:rsid w:val="00AE4316"/>
    <w:rsid w:val="00AE58A1"/>
    <w:rsid w:val="00AE667C"/>
    <w:rsid w:val="00B02349"/>
    <w:rsid w:val="00B05959"/>
    <w:rsid w:val="00B206F2"/>
    <w:rsid w:val="00B21618"/>
    <w:rsid w:val="00B27BFD"/>
    <w:rsid w:val="00B43E6A"/>
    <w:rsid w:val="00B56E3C"/>
    <w:rsid w:val="00B60118"/>
    <w:rsid w:val="00B6159A"/>
    <w:rsid w:val="00B64B44"/>
    <w:rsid w:val="00B65007"/>
    <w:rsid w:val="00B713B5"/>
    <w:rsid w:val="00B8634C"/>
    <w:rsid w:val="00B9276F"/>
    <w:rsid w:val="00BB5625"/>
    <w:rsid w:val="00BD093C"/>
    <w:rsid w:val="00BD1115"/>
    <w:rsid w:val="00BE0DBE"/>
    <w:rsid w:val="00BE60C9"/>
    <w:rsid w:val="00C04184"/>
    <w:rsid w:val="00C24C4E"/>
    <w:rsid w:val="00C25F3C"/>
    <w:rsid w:val="00C260C8"/>
    <w:rsid w:val="00C302C0"/>
    <w:rsid w:val="00C32816"/>
    <w:rsid w:val="00C32C87"/>
    <w:rsid w:val="00C33456"/>
    <w:rsid w:val="00C46739"/>
    <w:rsid w:val="00C47FDD"/>
    <w:rsid w:val="00C56062"/>
    <w:rsid w:val="00C616B5"/>
    <w:rsid w:val="00C65FDD"/>
    <w:rsid w:val="00C707F7"/>
    <w:rsid w:val="00C723AD"/>
    <w:rsid w:val="00C73FCD"/>
    <w:rsid w:val="00C908AA"/>
    <w:rsid w:val="00CA18BC"/>
    <w:rsid w:val="00CA194F"/>
    <w:rsid w:val="00CA2853"/>
    <w:rsid w:val="00CA36B5"/>
    <w:rsid w:val="00CA69D2"/>
    <w:rsid w:val="00CB070D"/>
    <w:rsid w:val="00CB579E"/>
    <w:rsid w:val="00CC10DD"/>
    <w:rsid w:val="00CC17F4"/>
    <w:rsid w:val="00CD1F4C"/>
    <w:rsid w:val="00CD2B94"/>
    <w:rsid w:val="00CF04FB"/>
    <w:rsid w:val="00CF22E8"/>
    <w:rsid w:val="00CF7887"/>
    <w:rsid w:val="00D05F47"/>
    <w:rsid w:val="00D14BA1"/>
    <w:rsid w:val="00D15D72"/>
    <w:rsid w:val="00D35787"/>
    <w:rsid w:val="00D45FE9"/>
    <w:rsid w:val="00D57846"/>
    <w:rsid w:val="00D62D02"/>
    <w:rsid w:val="00D62F28"/>
    <w:rsid w:val="00D7349E"/>
    <w:rsid w:val="00D7740D"/>
    <w:rsid w:val="00D80480"/>
    <w:rsid w:val="00D80481"/>
    <w:rsid w:val="00D80751"/>
    <w:rsid w:val="00D87854"/>
    <w:rsid w:val="00D91122"/>
    <w:rsid w:val="00D9518D"/>
    <w:rsid w:val="00DB0F13"/>
    <w:rsid w:val="00DB5014"/>
    <w:rsid w:val="00DB64B8"/>
    <w:rsid w:val="00DC191C"/>
    <w:rsid w:val="00DC51E0"/>
    <w:rsid w:val="00DD1932"/>
    <w:rsid w:val="00DE0439"/>
    <w:rsid w:val="00DE1236"/>
    <w:rsid w:val="00DE5710"/>
    <w:rsid w:val="00DE628C"/>
    <w:rsid w:val="00DF5A0E"/>
    <w:rsid w:val="00E122D7"/>
    <w:rsid w:val="00E14124"/>
    <w:rsid w:val="00E175EF"/>
    <w:rsid w:val="00E31CC2"/>
    <w:rsid w:val="00E73BFF"/>
    <w:rsid w:val="00E82716"/>
    <w:rsid w:val="00E87AE7"/>
    <w:rsid w:val="00E9546C"/>
    <w:rsid w:val="00EA1771"/>
    <w:rsid w:val="00EA336A"/>
    <w:rsid w:val="00EA74D0"/>
    <w:rsid w:val="00EB31BA"/>
    <w:rsid w:val="00EC4E2B"/>
    <w:rsid w:val="00ED2E2B"/>
    <w:rsid w:val="00EE4C68"/>
    <w:rsid w:val="00EE60E7"/>
    <w:rsid w:val="00EF6EEF"/>
    <w:rsid w:val="00EF7074"/>
    <w:rsid w:val="00F03837"/>
    <w:rsid w:val="00F0385D"/>
    <w:rsid w:val="00F075AF"/>
    <w:rsid w:val="00F143EA"/>
    <w:rsid w:val="00F22D2D"/>
    <w:rsid w:val="00F2655B"/>
    <w:rsid w:val="00F32895"/>
    <w:rsid w:val="00F33121"/>
    <w:rsid w:val="00F434E1"/>
    <w:rsid w:val="00F43DB6"/>
    <w:rsid w:val="00F45DD0"/>
    <w:rsid w:val="00F53233"/>
    <w:rsid w:val="00F5365E"/>
    <w:rsid w:val="00F60E12"/>
    <w:rsid w:val="00F719D2"/>
    <w:rsid w:val="00F76081"/>
    <w:rsid w:val="00F83279"/>
    <w:rsid w:val="00F879EB"/>
    <w:rsid w:val="00F9383B"/>
    <w:rsid w:val="00F94967"/>
    <w:rsid w:val="00F9689F"/>
    <w:rsid w:val="00F97017"/>
    <w:rsid w:val="00FA428A"/>
    <w:rsid w:val="00FA7268"/>
    <w:rsid w:val="00FB227B"/>
    <w:rsid w:val="00FB5A58"/>
    <w:rsid w:val="00FB7F1E"/>
    <w:rsid w:val="00FC5E4A"/>
    <w:rsid w:val="00FC7ED8"/>
    <w:rsid w:val="00FD5F66"/>
    <w:rsid w:val="00FE17B9"/>
    <w:rsid w:val="00FE3859"/>
    <w:rsid w:val="00FE6696"/>
    <w:rsid w:val="00FE68A1"/>
    <w:rsid w:val="00FF0BAB"/>
    <w:rsid w:val="00FF2D3A"/>
    <w:rsid w:val="00FF3F39"/>
    <w:rsid w:val="01F40A79"/>
    <w:rsid w:val="030349D2"/>
    <w:rsid w:val="04BE57D1"/>
    <w:rsid w:val="05387494"/>
    <w:rsid w:val="054445FF"/>
    <w:rsid w:val="06021ED4"/>
    <w:rsid w:val="063531E1"/>
    <w:rsid w:val="065F565B"/>
    <w:rsid w:val="06664901"/>
    <w:rsid w:val="066F6E3E"/>
    <w:rsid w:val="07CD0AF2"/>
    <w:rsid w:val="07D17F76"/>
    <w:rsid w:val="07E07FF3"/>
    <w:rsid w:val="08BA6FDF"/>
    <w:rsid w:val="09A00776"/>
    <w:rsid w:val="0A1F1411"/>
    <w:rsid w:val="0A70439D"/>
    <w:rsid w:val="0B7FF08E"/>
    <w:rsid w:val="0BB2B6A5"/>
    <w:rsid w:val="0C045ED3"/>
    <w:rsid w:val="0D252AB0"/>
    <w:rsid w:val="0EB764DC"/>
    <w:rsid w:val="0F083FEC"/>
    <w:rsid w:val="0F5A386F"/>
    <w:rsid w:val="0F876B20"/>
    <w:rsid w:val="0FDF3404"/>
    <w:rsid w:val="103B6B80"/>
    <w:rsid w:val="10637A13"/>
    <w:rsid w:val="116FBB0C"/>
    <w:rsid w:val="11876665"/>
    <w:rsid w:val="131949E7"/>
    <w:rsid w:val="13596F7C"/>
    <w:rsid w:val="14253DD2"/>
    <w:rsid w:val="146C610A"/>
    <w:rsid w:val="1502731A"/>
    <w:rsid w:val="150C46E3"/>
    <w:rsid w:val="15132B6F"/>
    <w:rsid w:val="16CB9507"/>
    <w:rsid w:val="17870A9C"/>
    <w:rsid w:val="17C542EE"/>
    <w:rsid w:val="17FFA821"/>
    <w:rsid w:val="18CE182C"/>
    <w:rsid w:val="194A79C2"/>
    <w:rsid w:val="195617EA"/>
    <w:rsid w:val="19F87E46"/>
    <w:rsid w:val="1A8707A2"/>
    <w:rsid w:val="1B727F23"/>
    <w:rsid w:val="1C0F6CA1"/>
    <w:rsid w:val="1C264122"/>
    <w:rsid w:val="1CB50FC5"/>
    <w:rsid w:val="1D12325A"/>
    <w:rsid w:val="1D3B4A39"/>
    <w:rsid w:val="1E032835"/>
    <w:rsid w:val="1E7B061E"/>
    <w:rsid w:val="1E9D73B6"/>
    <w:rsid w:val="1EAD3BA6"/>
    <w:rsid w:val="1F5472BA"/>
    <w:rsid w:val="1F8669D2"/>
    <w:rsid w:val="20407429"/>
    <w:rsid w:val="20E50885"/>
    <w:rsid w:val="221765ED"/>
    <w:rsid w:val="239006C7"/>
    <w:rsid w:val="2390583C"/>
    <w:rsid w:val="242D5F16"/>
    <w:rsid w:val="245C2C9F"/>
    <w:rsid w:val="250F1AF1"/>
    <w:rsid w:val="25E20F82"/>
    <w:rsid w:val="25EC5BBC"/>
    <w:rsid w:val="271E5A5B"/>
    <w:rsid w:val="27656F2D"/>
    <w:rsid w:val="2777431D"/>
    <w:rsid w:val="27BF77CD"/>
    <w:rsid w:val="27F07987"/>
    <w:rsid w:val="2893454B"/>
    <w:rsid w:val="29F92698"/>
    <w:rsid w:val="2A195902"/>
    <w:rsid w:val="2AD90BA6"/>
    <w:rsid w:val="2ADD0180"/>
    <w:rsid w:val="2B6D30EF"/>
    <w:rsid w:val="2B9C3BC7"/>
    <w:rsid w:val="2BFBBE52"/>
    <w:rsid w:val="2CB10CBD"/>
    <w:rsid w:val="2D837CE3"/>
    <w:rsid w:val="2EB477D8"/>
    <w:rsid w:val="2EB97D6C"/>
    <w:rsid w:val="2F42592A"/>
    <w:rsid w:val="2F7E5130"/>
    <w:rsid w:val="2FEE5BE5"/>
    <w:rsid w:val="30B65658"/>
    <w:rsid w:val="31605D9D"/>
    <w:rsid w:val="31966221"/>
    <w:rsid w:val="33402799"/>
    <w:rsid w:val="338D6157"/>
    <w:rsid w:val="33FFBDD5"/>
    <w:rsid w:val="34130A57"/>
    <w:rsid w:val="345D0EEC"/>
    <w:rsid w:val="350365E7"/>
    <w:rsid w:val="3560091E"/>
    <w:rsid w:val="36160F00"/>
    <w:rsid w:val="36263400"/>
    <w:rsid w:val="365D1113"/>
    <w:rsid w:val="368E7DAA"/>
    <w:rsid w:val="384B29B7"/>
    <w:rsid w:val="38DC7369"/>
    <w:rsid w:val="39893797"/>
    <w:rsid w:val="39B514CF"/>
    <w:rsid w:val="3A961B36"/>
    <w:rsid w:val="3B065275"/>
    <w:rsid w:val="3C171400"/>
    <w:rsid w:val="3CEC64BB"/>
    <w:rsid w:val="3D69DB14"/>
    <w:rsid w:val="3D7FBF44"/>
    <w:rsid w:val="3E56A127"/>
    <w:rsid w:val="3E660B8A"/>
    <w:rsid w:val="3FA312A9"/>
    <w:rsid w:val="3FE94298"/>
    <w:rsid w:val="3FEE95AB"/>
    <w:rsid w:val="3FF523D0"/>
    <w:rsid w:val="3FF78932"/>
    <w:rsid w:val="3FFF41AE"/>
    <w:rsid w:val="40F55BB6"/>
    <w:rsid w:val="41750127"/>
    <w:rsid w:val="41E525A5"/>
    <w:rsid w:val="42AF2BD7"/>
    <w:rsid w:val="436332AB"/>
    <w:rsid w:val="44103433"/>
    <w:rsid w:val="44D15F3D"/>
    <w:rsid w:val="451C5E07"/>
    <w:rsid w:val="45266E5C"/>
    <w:rsid w:val="459E05CA"/>
    <w:rsid w:val="45D20D87"/>
    <w:rsid w:val="468846E9"/>
    <w:rsid w:val="46A460B4"/>
    <w:rsid w:val="471D37E7"/>
    <w:rsid w:val="473BD957"/>
    <w:rsid w:val="47F68479"/>
    <w:rsid w:val="47FE8E9D"/>
    <w:rsid w:val="49145875"/>
    <w:rsid w:val="4A443E36"/>
    <w:rsid w:val="4ADCEC30"/>
    <w:rsid w:val="4B223A4B"/>
    <w:rsid w:val="4B4009D9"/>
    <w:rsid w:val="4B4E3CF7"/>
    <w:rsid w:val="4B5005B9"/>
    <w:rsid w:val="4B734150"/>
    <w:rsid w:val="4BDC0285"/>
    <w:rsid w:val="4C264BA2"/>
    <w:rsid w:val="4CE67E8F"/>
    <w:rsid w:val="4CFF03E3"/>
    <w:rsid w:val="4DF0398D"/>
    <w:rsid w:val="4F5F4F74"/>
    <w:rsid w:val="503C26C0"/>
    <w:rsid w:val="50F13E09"/>
    <w:rsid w:val="51EB7A1E"/>
    <w:rsid w:val="522A3A9F"/>
    <w:rsid w:val="52E12B2F"/>
    <w:rsid w:val="52E666A0"/>
    <w:rsid w:val="5371731E"/>
    <w:rsid w:val="53EC4BF7"/>
    <w:rsid w:val="54925FA2"/>
    <w:rsid w:val="54B90FF8"/>
    <w:rsid w:val="54EC7832"/>
    <w:rsid w:val="54F72FEF"/>
    <w:rsid w:val="55FD7CD0"/>
    <w:rsid w:val="568F0AAC"/>
    <w:rsid w:val="57A001D2"/>
    <w:rsid w:val="57DA9B37"/>
    <w:rsid w:val="57F51EC5"/>
    <w:rsid w:val="57F6AA2F"/>
    <w:rsid w:val="586312DF"/>
    <w:rsid w:val="58BD55D1"/>
    <w:rsid w:val="593B53D0"/>
    <w:rsid w:val="59437D7A"/>
    <w:rsid w:val="5AEF522B"/>
    <w:rsid w:val="5B247D38"/>
    <w:rsid w:val="5B2E087C"/>
    <w:rsid w:val="5B7F5FDF"/>
    <w:rsid w:val="5BDB5C7C"/>
    <w:rsid w:val="5BF82712"/>
    <w:rsid w:val="5CA60809"/>
    <w:rsid w:val="5CDE10CA"/>
    <w:rsid w:val="5D22064C"/>
    <w:rsid w:val="5D3C274B"/>
    <w:rsid w:val="5D50411A"/>
    <w:rsid w:val="5D7F925E"/>
    <w:rsid w:val="5DEF4CEC"/>
    <w:rsid w:val="5DFF83AB"/>
    <w:rsid w:val="5E17E109"/>
    <w:rsid w:val="5E2B3F0D"/>
    <w:rsid w:val="5E371164"/>
    <w:rsid w:val="5E60690D"/>
    <w:rsid w:val="5EA10DE7"/>
    <w:rsid w:val="5EA94901"/>
    <w:rsid w:val="5ECF7E6A"/>
    <w:rsid w:val="5F006ED4"/>
    <w:rsid w:val="5F3E2326"/>
    <w:rsid w:val="5F7BC186"/>
    <w:rsid w:val="5F9F9F43"/>
    <w:rsid w:val="5FBA3DFB"/>
    <w:rsid w:val="5FD15FD0"/>
    <w:rsid w:val="5FF71E09"/>
    <w:rsid w:val="5FFC70D6"/>
    <w:rsid w:val="60C3522D"/>
    <w:rsid w:val="615E35D8"/>
    <w:rsid w:val="61E426CE"/>
    <w:rsid w:val="62011ECD"/>
    <w:rsid w:val="62B86674"/>
    <w:rsid w:val="62F138BB"/>
    <w:rsid w:val="63774D02"/>
    <w:rsid w:val="63C18A66"/>
    <w:rsid w:val="6401649C"/>
    <w:rsid w:val="65DC4F0F"/>
    <w:rsid w:val="65EAEB75"/>
    <w:rsid w:val="66494E66"/>
    <w:rsid w:val="664C3924"/>
    <w:rsid w:val="677D0530"/>
    <w:rsid w:val="67AF0F2C"/>
    <w:rsid w:val="67F5A50A"/>
    <w:rsid w:val="681F42EE"/>
    <w:rsid w:val="68AA427D"/>
    <w:rsid w:val="68C36416"/>
    <w:rsid w:val="68DD3EE1"/>
    <w:rsid w:val="69F38D11"/>
    <w:rsid w:val="6A213DED"/>
    <w:rsid w:val="6A3053E5"/>
    <w:rsid w:val="6AD8119F"/>
    <w:rsid w:val="6B1C3BBC"/>
    <w:rsid w:val="6B88148E"/>
    <w:rsid w:val="6BF7B736"/>
    <w:rsid w:val="6DFF07E9"/>
    <w:rsid w:val="6ED112C2"/>
    <w:rsid w:val="6F43A713"/>
    <w:rsid w:val="6F597208"/>
    <w:rsid w:val="6F77D64F"/>
    <w:rsid w:val="6F7B56E2"/>
    <w:rsid w:val="6F7B83DE"/>
    <w:rsid w:val="6F7FD1E9"/>
    <w:rsid w:val="6FE61E92"/>
    <w:rsid w:val="706604E5"/>
    <w:rsid w:val="716AB8A5"/>
    <w:rsid w:val="71703620"/>
    <w:rsid w:val="719C5A56"/>
    <w:rsid w:val="71FB63A1"/>
    <w:rsid w:val="72195E15"/>
    <w:rsid w:val="72BF6435"/>
    <w:rsid w:val="73776B11"/>
    <w:rsid w:val="73E91B4F"/>
    <w:rsid w:val="740F0761"/>
    <w:rsid w:val="74820F33"/>
    <w:rsid w:val="74C575D6"/>
    <w:rsid w:val="74FF7A47"/>
    <w:rsid w:val="755B4A5C"/>
    <w:rsid w:val="75866165"/>
    <w:rsid w:val="758AC2A9"/>
    <w:rsid w:val="75C15F18"/>
    <w:rsid w:val="75E48350"/>
    <w:rsid w:val="75EB0D5A"/>
    <w:rsid w:val="75FC373B"/>
    <w:rsid w:val="75FE6FA3"/>
    <w:rsid w:val="75FFF4B7"/>
    <w:rsid w:val="776BA5D0"/>
    <w:rsid w:val="777FC70A"/>
    <w:rsid w:val="77D5D2C4"/>
    <w:rsid w:val="77D7863A"/>
    <w:rsid w:val="77EF47CA"/>
    <w:rsid w:val="77F37696"/>
    <w:rsid w:val="77F7BD4A"/>
    <w:rsid w:val="77FF22FA"/>
    <w:rsid w:val="788BE4D5"/>
    <w:rsid w:val="78EE7B9C"/>
    <w:rsid w:val="79AC612F"/>
    <w:rsid w:val="7AB77EBA"/>
    <w:rsid w:val="7AE35A52"/>
    <w:rsid w:val="7AE85BC6"/>
    <w:rsid w:val="7AF45DFF"/>
    <w:rsid w:val="7B3073FD"/>
    <w:rsid w:val="7B7F2C10"/>
    <w:rsid w:val="7B880E1A"/>
    <w:rsid w:val="7BDDBC8D"/>
    <w:rsid w:val="7BFB5884"/>
    <w:rsid w:val="7BFE3DCD"/>
    <w:rsid w:val="7BFF735A"/>
    <w:rsid w:val="7C6A27F7"/>
    <w:rsid w:val="7CAA4B84"/>
    <w:rsid w:val="7D295739"/>
    <w:rsid w:val="7D5D71C1"/>
    <w:rsid w:val="7D6F7256"/>
    <w:rsid w:val="7D9BE73C"/>
    <w:rsid w:val="7DBF0983"/>
    <w:rsid w:val="7DDF17EF"/>
    <w:rsid w:val="7DF721D5"/>
    <w:rsid w:val="7E776FED"/>
    <w:rsid w:val="7E7C2E97"/>
    <w:rsid w:val="7EAE75BF"/>
    <w:rsid w:val="7EBB787A"/>
    <w:rsid w:val="7EEF145F"/>
    <w:rsid w:val="7EF6D089"/>
    <w:rsid w:val="7EFE11D3"/>
    <w:rsid w:val="7F5603E7"/>
    <w:rsid w:val="7F5C6C12"/>
    <w:rsid w:val="7F77B284"/>
    <w:rsid w:val="7F7F3AF0"/>
    <w:rsid w:val="7F7F5904"/>
    <w:rsid w:val="7F7F5942"/>
    <w:rsid w:val="7F9F5F57"/>
    <w:rsid w:val="7FB70B3B"/>
    <w:rsid w:val="7FBD8B60"/>
    <w:rsid w:val="7FD340FE"/>
    <w:rsid w:val="7FE36417"/>
    <w:rsid w:val="7FEA2A9A"/>
    <w:rsid w:val="7FEF0CBC"/>
    <w:rsid w:val="7FFDDAE2"/>
    <w:rsid w:val="7FFF2057"/>
    <w:rsid w:val="7FFF678D"/>
    <w:rsid w:val="7FFF9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5CFED299-89B0-484D-8380-BFBEE074C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" w:eastAsia="zh-CN"/>
    </w:rPr>
  </w:style>
  <w:style w:type="paragraph" w:styleId="Heading1">
    <w:name w:val="heading 1"/>
    <w:next w:val="Normal"/>
    <w:uiPriority w:val="9"/>
    <w:qFormat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val="en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next w:val="Normal"/>
    <w:uiPriority w:val="9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uiPriority w:val="99"/>
    <w:unhideWhenUsed/>
    <w:qFormat/>
    <w:pPr>
      <w:spacing w:beforeAutospacing="1" w:afterAutospacing="1"/>
    </w:pPr>
    <w:rPr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hAnsi="Calibri" w:cs="SimSun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hAnsi="Calibri" w:cs="SimSun"/>
      <w:b/>
      <w:bCs/>
      <w:kern w:val="2"/>
      <w:sz w:val="21"/>
      <w:szCs w:val="24"/>
    </w:rPr>
  </w:style>
  <w:style w:type="table" w:customStyle="1" w:styleId="1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4"/>
      <w:lang w:val="en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4"/>
      <w:lang w:val="e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rc">
    <w:name w:val="src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 Regular" w:hAnsi="Times New Roman Regular" w:hint="default"/>
      <w:color w:val="000000"/>
      <w:sz w:val="22"/>
      <w:szCs w:val="22"/>
      <w:u w:val="none"/>
    </w:rPr>
  </w:style>
  <w:style w:type="character" w:customStyle="1" w:styleId="tgt1">
    <w:name w:val="tgt1"/>
    <w:basedOn w:val="DefaultParagraphFont"/>
    <w:qFormat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tyle37">
    <w:name w:val="_Style 37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38">
    <w:name w:val="_Style 38"/>
    <w:basedOn w:val="Normal"/>
    <w:next w:val="Normal"/>
    <w:qFormat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p1">
    <w:name w:val="p1"/>
    <w:rPr>
      <w:rFonts w:ascii=".sf ns" w:eastAsia=".sf ns" w:hAnsi=".sf ns"/>
      <w:color w:val="0E0E0E"/>
      <w:sz w:val="28"/>
      <w:szCs w:val="28"/>
      <w:lang w:val="en-US" w:eastAsia="zh-CN"/>
    </w:rPr>
  </w:style>
  <w:style w:type="paragraph" w:customStyle="1" w:styleId="p2">
    <w:name w:val="p2"/>
    <w:rPr>
      <w:rFonts w:ascii=".sf ns" w:eastAsia=".sf ns" w:hAnsi=".sf ns"/>
      <w:color w:val="0E0E0E"/>
      <w:sz w:val="28"/>
      <w:szCs w:val="28"/>
      <w:lang w:val="en-US" w:eastAsia="zh-CN"/>
    </w:rPr>
  </w:style>
  <w:style w:type="character" w:customStyle="1" w:styleId="apple-tab-span">
    <w:name w:val="apple-tab-span"/>
  </w:style>
  <w:style w:type="character" w:customStyle="1" w:styleId="s1">
    <w:name w:val="s1"/>
    <w:rPr>
      <w:rFonts w:ascii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C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C1F"/>
    <w:rPr>
      <w:rFonts w:ascii="Segoe UI" w:hAnsi="Segoe UI" w:cs="Segoe UI"/>
      <w:kern w:val="2"/>
      <w:sz w:val="18"/>
      <w:szCs w:val="18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24</Words>
  <Characters>842</Characters>
  <Application>Microsoft Office Word</Application>
  <DocSecurity>0</DocSecurity>
  <Lines>7</Lines>
  <Paragraphs>2</Paragraphs>
  <ScaleCrop>false</ScaleCrop>
  <Company>HP Inc.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晓慧</dc:creator>
  <cp:lastModifiedBy>E411013</cp:lastModifiedBy>
  <cp:revision>164</cp:revision>
  <cp:lastPrinted>2022-10-28T08:43:00Z</cp:lastPrinted>
  <dcterms:created xsi:type="dcterms:W3CDTF">2022-08-21T10:02:00Z</dcterms:created>
  <dcterms:modified xsi:type="dcterms:W3CDTF">2024-10-0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F71F881A888DD65551816625D329C9_43</vt:lpwstr>
  </property>
  <property fmtid="{D5CDD505-2E9C-101B-9397-08002B2CF9AE}" pid="3" name="KSOProductBuildVer">
    <vt:lpwstr>1033-6.7.1.8828</vt:lpwstr>
  </property>
</Properties>
</file>